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B5A46" w14:textId="5B530DFF" w:rsidR="00DB0647" w:rsidRPr="00DB0647" w:rsidRDefault="00DB0647" w:rsidP="00DB0647">
      <w:pPr>
        <w:snapToGrid w:val="0"/>
        <w:contextualSpacing/>
        <w:rPr>
          <w:rFonts w:eastAsia="DengXian" w:cs="Times New Roman" w:hint="eastAsia"/>
          <w:b/>
          <w:bCs/>
          <w:sz w:val="24"/>
          <w:lang w:val="en-GB"/>
        </w:rPr>
      </w:pPr>
      <w:bookmarkStart w:id="0" w:name="OLE_LINK633"/>
      <w:bookmarkStart w:id="1" w:name="OLE_LINK634"/>
      <w:r w:rsidRPr="00BA1D88">
        <w:rPr>
          <w:rFonts w:cs="Times New Roman" w:hint="eastAsia"/>
          <w:b/>
          <w:bCs/>
          <w:sz w:val="24"/>
          <w:lang w:val="en-GB"/>
        </w:rPr>
        <w:t xml:space="preserve">Appendix </w:t>
      </w:r>
      <w:r>
        <w:rPr>
          <w:rFonts w:eastAsia="DengXian" w:cs="Times New Roman" w:hint="eastAsia"/>
          <w:b/>
          <w:bCs/>
          <w:sz w:val="24"/>
          <w:lang w:val="en-GB"/>
        </w:rPr>
        <w:t>5</w:t>
      </w:r>
    </w:p>
    <w:p w14:paraId="0CD27E7D" w14:textId="4841C5D9" w:rsidR="00DB0647" w:rsidRPr="00BE6334" w:rsidRDefault="00DB0647" w:rsidP="00DB0647">
      <w:pPr>
        <w:spacing w:before="120" w:after="120"/>
        <w:rPr>
          <w:sz w:val="24"/>
        </w:rPr>
      </w:pPr>
      <w:r w:rsidRPr="00DB0647">
        <w:rPr>
          <w:rFonts w:eastAsia="Times New Roman" w:cs="Times New Roman"/>
          <w:bCs/>
        </w:rPr>
        <w:t xml:space="preserve">Table </w:t>
      </w:r>
      <w:r w:rsidRPr="00DB0647">
        <w:rPr>
          <w:rFonts w:eastAsia="DengXian" w:cs="Times New Roman" w:hint="eastAsia"/>
          <w:bCs/>
        </w:rPr>
        <w:t>3</w:t>
      </w:r>
      <w:r w:rsidRPr="00DB0647">
        <w:rPr>
          <w:rFonts w:eastAsia="Times New Roman" w:cs="Times New Roman"/>
          <w:bCs/>
        </w:rPr>
        <w:t>.</w:t>
      </w:r>
      <w:r w:rsidRPr="00BE6334">
        <w:rPr>
          <w:rFonts w:eastAsia="Times New Roman" w:cs="Times New Roman"/>
          <w:b/>
        </w:rPr>
        <w:t xml:space="preserve"> </w:t>
      </w:r>
      <w:r w:rsidRPr="00BE6334">
        <w:t>Timeline, questions, personalized feedback, and behavior change techniques (</w:t>
      </w:r>
      <w:r w:rsidRPr="00BE6334">
        <w:rPr>
          <w:rFonts w:eastAsia="Times New Roman" w:cs="Times New Roman"/>
        </w:rPr>
        <w:t>BCTs)</w:t>
      </w:r>
      <w:r w:rsidRPr="00BE6334">
        <w:t xml:space="preserve"> involved in 6 web-based sessions in 2 intervention </w:t>
      </w:r>
      <w:proofErr w:type="spellStart"/>
      <w:r w:rsidRPr="00BE6334">
        <w:t>groups</w:t>
      </w:r>
      <w:r w:rsidRPr="00BE6334">
        <w:rPr>
          <w:rFonts w:eastAsia="Times New Roman" w:cs="Times New Roman"/>
          <w:vertAlign w:val="superscript"/>
        </w:rPr>
        <w:t>a</w:t>
      </w:r>
      <w:proofErr w:type="spellEnd"/>
      <w:r w:rsidRPr="00BE6334">
        <w:t>.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889"/>
        <w:gridCol w:w="1892"/>
        <w:gridCol w:w="2961"/>
        <w:gridCol w:w="3274"/>
      </w:tblGrid>
      <w:tr w:rsidR="00DB0647" w:rsidRPr="00BE6334" w14:paraId="38C94197" w14:textId="77777777" w:rsidTr="00910654">
        <w:tc>
          <w:tcPr>
            <w:tcW w:w="429" w:type="pct"/>
          </w:tcPr>
          <w:p w14:paraId="024B3C75" w14:textId="77777777" w:rsidR="00DB0647" w:rsidRPr="00BE6334" w:rsidRDefault="00DB0647" w:rsidP="00910654">
            <w:pPr>
              <w:widowControl/>
              <w:contextualSpacing/>
              <w:rPr>
                <w:rFonts w:cs="Times New Roman"/>
                <w:szCs w:val="22"/>
              </w:rPr>
            </w:pPr>
            <w:bookmarkStart w:id="2" w:name="_Hlk155104877"/>
            <w:r w:rsidRPr="00BE6334">
              <w:rPr>
                <w:rFonts w:cs="Times New Roman"/>
                <w:szCs w:val="22"/>
              </w:rPr>
              <w:t>Session (time)</w:t>
            </w:r>
          </w:p>
        </w:tc>
        <w:tc>
          <w:tcPr>
            <w:tcW w:w="1071" w:type="pct"/>
          </w:tcPr>
          <w:p w14:paraId="1B5B0D14" w14:textId="77777777" w:rsidR="00DB0647" w:rsidRPr="00BE6334" w:rsidRDefault="00DB0647" w:rsidP="00910654">
            <w:pPr>
              <w:widowControl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Questions asked</w:t>
            </w:r>
          </w:p>
        </w:tc>
        <w:tc>
          <w:tcPr>
            <w:tcW w:w="1663" w:type="pct"/>
          </w:tcPr>
          <w:p w14:paraId="0F117111" w14:textId="77777777" w:rsidR="00DB0647" w:rsidRPr="00BE6334" w:rsidRDefault="00DB0647" w:rsidP="00910654">
            <w:pPr>
              <w:widowControl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Personalized feedback and theoretical strategy involved</w:t>
            </w:r>
          </w:p>
        </w:tc>
        <w:tc>
          <w:tcPr>
            <w:tcW w:w="1837" w:type="pct"/>
          </w:tcPr>
          <w:p w14:paraId="2B2B5785" w14:textId="77777777" w:rsidR="00DB0647" w:rsidRPr="00BE6334" w:rsidRDefault="00DB0647" w:rsidP="00910654">
            <w:pPr>
              <w:widowControl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BCTs involved and name (code)</w:t>
            </w:r>
            <w:r w:rsidRPr="00BE6334">
              <w:rPr>
                <w:rFonts w:cs="Times New Roman"/>
                <w:szCs w:val="22"/>
                <w:vertAlign w:val="superscript"/>
              </w:rPr>
              <w:t>b</w:t>
            </w:r>
          </w:p>
        </w:tc>
      </w:tr>
      <w:tr w:rsidR="00DB0647" w:rsidRPr="00BE6334" w14:paraId="0BA72DD5" w14:textId="77777777" w:rsidTr="00910654">
        <w:tc>
          <w:tcPr>
            <w:tcW w:w="429" w:type="pct"/>
          </w:tcPr>
          <w:p w14:paraId="1BE60125" w14:textId="77777777" w:rsidR="00DB0647" w:rsidRPr="00BE6334" w:rsidRDefault="00DB0647" w:rsidP="00910654">
            <w:pPr>
              <w:widowControl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Session 1 (week 1)</w:t>
            </w:r>
          </w:p>
        </w:tc>
        <w:tc>
          <w:tcPr>
            <w:tcW w:w="1071" w:type="pct"/>
          </w:tcPr>
          <w:p w14:paraId="61C6A043" w14:textId="77777777" w:rsidR="00DB0647" w:rsidRPr="00BE6334" w:rsidRDefault="00DB0647" w:rsidP="00DB0647">
            <w:pPr>
              <w:widowControl/>
              <w:numPr>
                <w:ilvl w:val="0"/>
                <w:numId w:val="1"/>
              </w:numPr>
              <w:spacing w:after="160"/>
              <w:ind w:left="414" w:hanging="357"/>
              <w:contextualSpacing/>
              <w:rPr>
                <w:rFonts w:cs="Times New Roman"/>
                <w:szCs w:val="22"/>
              </w:rPr>
            </w:pPr>
            <w:proofErr w:type="spellStart"/>
            <w:r w:rsidRPr="00BE6334">
              <w:rPr>
                <w:rFonts w:cs="Times New Roman"/>
                <w:szCs w:val="22"/>
              </w:rPr>
              <w:t>MVPA</w:t>
            </w:r>
            <w:r w:rsidRPr="00BE6334">
              <w:rPr>
                <w:rFonts w:cs="Times New Roman"/>
                <w:szCs w:val="22"/>
                <w:vertAlign w:val="superscript"/>
              </w:rPr>
              <w:t>c</w:t>
            </w:r>
            <w:proofErr w:type="spellEnd"/>
            <w:r w:rsidRPr="00BE6334">
              <w:rPr>
                <w:rFonts w:cs="Times New Roman"/>
                <w:szCs w:val="22"/>
              </w:rPr>
              <w:t xml:space="preserve"> in the past week</w:t>
            </w:r>
          </w:p>
          <w:p w14:paraId="1BFF108B" w14:textId="77777777" w:rsidR="00DB0647" w:rsidRPr="00BE6334" w:rsidRDefault="00DB0647" w:rsidP="00DB0647">
            <w:pPr>
              <w:widowControl/>
              <w:numPr>
                <w:ilvl w:val="0"/>
                <w:numId w:val="1"/>
              </w:numPr>
              <w:spacing w:after="160"/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Goal setting</w:t>
            </w:r>
          </w:p>
          <w:p w14:paraId="232A750C" w14:textId="77777777" w:rsidR="00DB0647" w:rsidRPr="00BE6334" w:rsidRDefault="00DB0647" w:rsidP="00DB0647">
            <w:pPr>
              <w:widowControl/>
              <w:numPr>
                <w:ilvl w:val="0"/>
                <w:numId w:val="1"/>
              </w:numPr>
              <w:spacing w:after="160"/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MVPA self-efficacy</w:t>
            </w:r>
          </w:p>
          <w:p w14:paraId="2ED90AF4" w14:textId="77777777" w:rsidR="00DB0647" w:rsidRPr="00BE6334" w:rsidRDefault="00DB0647" w:rsidP="00DB0647">
            <w:pPr>
              <w:widowControl/>
              <w:numPr>
                <w:ilvl w:val="0"/>
                <w:numId w:val="1"/>
              </w:numPr>
              <w:spacing w:after="160"/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Preferred MVPA routine</w:t>
            </w:r>
          </w:p>
          <w:p w14:paraId="5785F1F4" w14:textId="77777777" w:rsidR="00DB0647" w:rsidRPr="00BE6334" w:rsidRDefault="00DB0647" w:rsidP="00DB0647">
            <w:pPr>
              <w:widowControl/>
              <w:numPr>
                <w:ilvl w:val="0"/>
                <w:numId w:val="1"/>
              </w:numPr>
              <w:spacing w:after="160"/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Habit strength of MVPA</w:t>
            </w:r>
          </w:p>
        </w:tc>
        <w:tc>
          <w:tcPr>
            <w:tcW w:w="1663" w:type="pct"/>
          </w:tcPr>
          <w:p w14:paraId="48A00A23" w14:textId="77777777" w:rsidR="00DB0647" w:rsidRPr="00BE6334" w:rsidRDefault="00DB0647" w:rsidP="00DB0647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MVPA guideline related to the main motivation selected (motivational strategy)</w:t>
            </w:r>
          </w:p>
          <w:p w14:paraId="3EB1BB27" w14:textId="77777777" w:rsidR="00DB0647" w:rsidRPr="00BE6334" w:rsidRDefault="00DB0647" w:rsidP="00DB0647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Feedback on current MVPA level related to the main motivation (self-regulation strategy)</w:t>
            </w:r>
          </w:p>
          <w:p w14:paraId="4365AA39" w14:textId="77777777" w:rsidR="00DB0647" w:rsidRPr="00BE6334" w:rsidRDefault="00DB0647" w:rsidP="00DB0647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The benefits of MVPA for physical and mental health (motivational strategy)</w:t>
            </w:r>
          </w:p>
          <w:p w14:paraId="2E402B7E" w14:textId="77777777" w:rsidR="00DB0647" w:rsidRPr="00BE6334" w:rsidRDefault="00DB0647" w:rsidP="00DB0647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 xml:space="preserve">Strategies to increase MVPA to meet the </w:t>
            </w:r>
            <w:proofErr w:type="spellStart"/>
            <w:r w:rsidRPr="00BE6334">
              <w:rPr>
                <w:rFonts w:cs="Times New Roman"/>
                <w:szCs w:val="22"/>
              </w:rPr>
              <w:t>WHO</w:t>
            </w:r>
            <w:r w:rsidRPr="00BE6334">
              <w:rPr>
                <w:rFonts w:cs="Times New Roman"/>
                <w:szCs w:val="22"/>
                <w:vertAlign w:val="superscript"/>
              </w:rPr>
              <w:t>d</w:t>
            </w:r>
            <w:proofErr w:type="spellEnd"/>
            <w:r w:rsidRPr="00BE6334">
              <w:rPr>
                <w:rFonts w:cs="Times New Roman"/>
                <w:szCs w:val="22"/>
              </w:rPr>
              <w:t xml:space="preserve"> recommendations </w:t>
            </w:r>
            <w:r w:rsidRPr="002A4DBE">
              <w:rPr>
                <w:rFonts w:cs="Times New Roman"/>
                <w:szCs w:val="22"/>
              </w:rPr>
              <w:t>based on</w:t>
            </w:r>
            <w:r w:rsidRPr="00BE6334">
              <w:rPr>
                <w:rFonts w:cs="Times New Roman"/>
                <w:szCs w:val="22"/>
              </w:rPr>
              <w:t xml:space="preserve"> self-efficacy level (self-regulation strategy)</w:t>
            </w:r>
          </w:p>
          <w:p w14:paraId="6ED151FE" w14:textId="77777777" w:rsidR="00DB0647" w:rsidRPr="00BE6334" w:rsidRDefault="00DB0647" w:rsidP="00DB0647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2A4DBE">
              <w:rPr>
                <w:rFonts w:cs="Times New Roman"/>
                <w:szCs w:val="22"/>
              </w:rPr>
              <w:t>Developing</w:t>
            </w:r>
            <w:r w:rsidRPr="00BE6334">
              <w:rPr>
                <w:rFonts w:cs="Times New Roman"/>
                <w:szCs w:val="22"/>
              </w:rPr>
              <w:t xml:space="preserve"> habits </w:t>
            </w:r>
            <w:r w:rsidRPr="002A4DBE">
              <w:rPr>
                <w:rFonts w:cs="Times New Roman"/>
                <w:szCs w:val="22"/>
              </w:rPr>
              <w:t>based on</w:t>
            </w:r>
            <w:r w:rsidRPr="00BE6334">
              <w:rPr>
                <w:rFonts w:cs="Times New Roman"/>
                <w:szCs w:val="22"/>
              </w:rPr>
              <w:t xml:space="preserve"> preferred activity in routine life (habit development strategy)</w:t>
            </w:r>
          </w:p>
          <w:p w14:paraId="6F437994" w14:textId="77777777" w:rsidR="00DB0647" w:rsidRPr="00BE6334" w:rsidRDefault="00DB0647" w:rsidP="00DB0647">
            <w:pPr>
              <w:widowControl/>
              <w:numPr>
                <w:ilvl w:val="0"/>
                <w:numId w:val="2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Recognizing prompts related to habit strength level (habit development strategy)</w:t>
            </w:r>
          </w:p>
        </w:tc>
        <w:tc>
          <w:tcPr>
            <w:tcW w:w="1837" w:type="pct"/>
          </w:tcPr>
          <w:p w14:paraId="0A9C09CC" w14:textId="77777777" w:rsidR="00DB0647" w:rsidRPr="00BE6334" w:rsidRDefault="00DB0647" w:rsidP="00DB0647">
            <w:pPr>
              <w:widowControl/>
              <w:numPr>
                <w:ilvl w:val="0"/>
                <w:numId w:val="2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Goal setting (behavior</w:t>
            </w:r>
            <w:r w:rsidRPr="002A4DBE">
              <w:rPr>
                <w:rFonts w:cs="Times New Roman"/>
                <w:szCs w:val="22"/>
              </w:rPr>
              <w:t>;</w:t>
            </w:r>
            <w:r w:rsidRPr="00BE6334">
              <w:rPr>
                <w:rFonts w:cs="Times New Roman"/>
                <w:szCs w:val="22"/>
              </w:rPr>
              <w:t xml:space="preserve"> 1.1)</w:t>
            </w:r>
          </w:p>
          <w:p w14:paraId="1F30814C" w14:textId="77777777" w:rsidR="00DB0647" w:rsidRPr="00BE6334" w:rsidRDefault="00DB0647" w:rsidP="00DB0647">
            <w:pPr>
              <w:widowControl/>
              <w:numPr>
                <w:ilvl w:val="0"/>
                <w:numId w:val="2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Feedback on behavior (2.2)</w:t>
            </w:r>
          </w:p>
          <w:p w14:paraId="22DCFE34" w14:textId="77777777" w:rsidR="00DB0647" w:rsidRPr="00BE6334" w:rsidRDefault="00DB0647" w:rsidP="00DB0647">
            <w:pPr>
              <w:widowControl/>
              <w:numPr>
                <w:ilvl w:val="0"/>
                <w:numId w:val="2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Information about health consequences (5.1)</w:t>
            </w:r>
          </w:p>
          <w:p w14:paraId="1310D035" w14:textId="77777777" w:rsidR="00DB0647" w:rsidRPr="00BE6334" w:rsidRDefault="00DB0647" w:rsidP="00DB0647">
            <w:pPr>
              <w:widowControl/>
              <w:numPr>
                <w:ilvl w:val="0"/>
                <w:numId w:val="2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Information about emotional consequences (5.6)</w:t>
            </w:r>
          </w:p>
          <w:p w14:paraId="07104764" w14:textId="77777777" w:rsidR="00DB0647" w:rsidRPr="00BE6334" w:rsidRDefault="00DB0647" w:rsidP="00DB0647">
            <w:pPr>
              <w:widowControl/>
              <w:numPr>
                <w:ilvl w:val="0"/>
                <w:numId w:val="2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Behavior substitution (8.2)</w:t>
            </w:r>
          </w:p>
          <w:p w14:paraId="168F7B68" w14:textId="77777777" w:rsidR="00DB0647" w:rsidRPr="00BE6334" w:rsidRDefault="00DB0647" w:rsidP="00DB0647">
            <w:pPr>
              <w:widowControl/>
              <w:numPr>
                <w:ilvl w:val="0"/>
                <w:numId w:val="2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Prompts and cues (7.1)</w:t>
            </w:r>
          </w:p>
          <w:p w14:paraId="197E017A" w14:textId="77777777" w:rsidR="00DB0647" w:rsidRPr="00BE6334" w:rsidRDefault="00DB0647" w:rsidP="00DB0647">
            <w:pPr>
              <w:widowControl/>
              <w:numPr>
                <w:ilvl w:val="0"/>
                <w:numId w:val="2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Habit formation (8.3)</w:t>
            </w:r>
          </w:p>
          <w:p w14:paraId="120B5DBF" w14:textId="77777777" w:rsidR="00DB0647" w:rsidRPr="00BE6334" w:rsidRDefault="00DB0647" w:rsidP="00DB0647">
            <w:pPr>
              <w:widowControl/>
              <w:numPr>
                <w:ilvl w:val="0"/>
                <w:numId w:val="2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Verbal persuasion about capability (15.1)</w:t>
            </w:r>
          </w:p>
          <w:p w14:paraId="5918133F" w14:textId="77777777" w:rsidR="00DB0647" w:rsidRPr="00BE6334" w:rsidRDefault="00DB0647" w:rsidP="00DB0647">
            <w:pPr>
              <w:widowControl/>
              <w:numPr>
                <w:ilvl w:val="0"/>
                <w:numId w:val="3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Instruction on how to perform the behavior (4.1)</w:t>
            </w:r>
          </w:p>
        </w:tc>
      </w:tr>
      <w:tr w:rsidR="00DB0647" w:rsidRPr="00BE6334" w14:paraId="6C5C4102" w14:textId="77777777" w:rsidTr="00910654">
        <w:tc>
          <w:tcPr>
            <w:tcW w:w="429" w:type="pct"/>
          </w:tcPr>
          <w:p w14:paraId="279604F8" w14:textId="77777777" w:rsidR="00DB0647" w:rsidRPr="00BE6334" w:rsidRDefault="00DB0647" w:rsidP="00910654">
            <w:pPr>
              <w:widowControl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Session 2 (week 3)</w:t>
            </w:r>
          </w:p>
        </w:tc>
        <w:tc>
          <w:tcPr>
            <w:tcW w:w="1071" w:type="pct"/>
          </w:tcPr>
          <w:p w14:paraId="41496799" w14:textId="77777777" w:rsidR="00DB0647" w:rsidRPr="00BE6334" w:rsidRDefault="00DB0647" w:rsidP="00DB0647">
            <w:pPr>
              <w:widowControl/>
              <w:numPr>
                <w:ilvl w:val="0"/>
                <w:numId w:val="3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MVPA in the past week</w:t>
            </w:r>
          </w:p>
          <w:p w14:paraId="381839B1" w14:textId="77777777" w:rsidR="00DB0647" w:rsidRPr="00BE6334" w:rsidRDefault="00DB0647" w:rsidP="00DB0647">
            <w:pPr>
              <w:widowControl/>
              <w:numPr>
                <w:ilvl w:val="0"/>
                <w:numId w:val="3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Weight</w:t>
            </w:r>
          </w:p>
          <w:p w14:paraId="1469FE5D" w14:textId="77777777" w:rsidR="00DB0647" w:rsidRPr="00BE6334" w:rsidRDefault="00DB0647" w:rsidP="00DB0647">
            <w:pPr>
              <w:widowControl/>
              <w:numPr>
                <w:ilvl w:val="0"/>
                <w:numId w:val="3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MVPA goals (both long- and short-</w:t>
            </w:r>
            <w:r w:rsidRPr="00BE6334">
              <w:rPr>
                <w:rFonts w:cs="Times New Roman"/>
                <w:szCs w:val="22"/>
              </w:rPr>
              <w:lastRenderedPageBreak/>
              <w:t>term, open questions)</w:t>
            </w:r>
          </w:p>
          <w:p w14:paraId="414FFF11" w14:textId="77777777" w:rsidR="00DB0647" w:rsidRPr="00BE6334" w:rsidRDefault="00DB0647" w:rsidP="00DB0647">
            <w:pPr>
              <w:widowControl/>
              <w:numPr>
                <w:ilvl w:val="0"/>
                <w:numId w:val="3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Habits and prompts</w:t>
            </w:r>
          </w:p>
          <w:p w14:paraId="34F8FB61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Action planning phrased with or without reference to habit (open answers)</w:t>
            </w:r>
          </w:p>
        </w:tc>
        <w:tc>
          <w:tcPr>
            <w:tcW w:w="1663" w:type="pct"/>
          </w:tcPr>
          <w:p w14:paraId="4ED087A9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lastRenderedPageBreak/>
              <w:t xml:space="preserve">MVPA guidance refresher </w:t>
            </w:r>
            <w:r w:rsidRPr="002A4DBE">
              <w:rPr>
                <w:rFonts w:cs="Times New Roman"/>
                <w:szCs w:val="22"/>
              </w:rPr>
              <w:t>based on</w:t>
            </w:r>
            <w:r w:rsidRPr="00BE6334">
              <w:rPr>
                <w:rFonts w:cs="Times New Roman"/>
                <w:szCs w:val="22"/>
              </w:rPr>
              <w:t xml:space="preserve"> the main goal (self-regulation strategy)</w:t>
            </w:r>
          </w:p>
          <w:p w14:paraId="30F14CEA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MVPA progress feedback (self-regulation strategy)</w:t>
            </w:r>
          </w:p>
          <w:p w14:paraId="342083C7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lastRenderedPageBreak/>
              <w:t>Long- and short-term specific, measurable, achievable, relevant, and time-bound goals (motivational strategy)</w:t>
            </w:r>
          </w:p>
          <w:p w14:paraId="5E6C29CE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 xml:space="preserve">Feedback on </w:t>
            </w:r>
            <w:r w:rsidRPr="002A4DBE">
              <w:rPr>
                <w:rFonts w:cs="Times New Roman"/>
                <w:szCs w:val="22"/>
              </w:rPr>
              <w:t>developing</w:t>
            </w:r>
            <w:r w:rsidRPr="00BE6334">
              <w:rPr>
                <w:rFonts w:cs="Times New Roman"/>
                <w:szCs w:val="22"/>
              </w:rPr>
              <w:t xml:space="preserve"> habits and noticing prompts (habit development strategy)</w:t>
            </w:r>
          </w:p>
          <w:p w14:paraId="768CACBC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 xml:space="preserve">Action plan </w:t>
            </w:r>
            <w:bookmarkStart w:id="3" w:name="OLE_LINK1284"/>
            <w:bookmarkStart w:id="4" w:name="OLE_LINK1285"/>
            <w:r w:rsidRPr="00BE6334">
              <w:rPr>
                <w:rFonts w:cs="Times New Roman"/>
                <w:szCs w:val="22"/>
              </w:rPr>
              <w:t>(self-regulation strategy)</w:t>
            </w:r>
            <w:bookmarkEnd w:id="3"/>
            <w:bookmarkEnd w:id="4"/>
          </w:p>
          <w:p w14:paraId="0DCB8D87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Action plan with reference to behavior repetition in a stable context (habit development strategy)</w:t>
            </w:r>
          </w:p>
        </w:tc>
        <w:tc>
          <w:tcPr>
            <w:tcW w:w="1837" w:type="pct"/>
          </w:tcPr>
          <w:p w14:paraId="550136CE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lastRenderedPageBreak/>
              <w:t>Goal setting (behavior; 1.1)</w:t>
            </w:r>
          </w:p>
          <w:p w14:paraId="2AA0509B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Goal setting (outcome;</w:t>
            </w:r>
            <w:r w:rsidRPr="002A4DBE">
              <w:rPr>
                <w:rFonts w:cs="Times New Roman"/>
                <w:szCs w:val="22"/>
              </w:rPr>
              <w:t xml:space="preserve"> </w:t>
            </w:r>
            <w:r w:rsidRPr="00BE6334">
              <w:rPr>
                <w:rFonts w:cs="Times New Roman"/>
                <w:szCs w:val="22"/>
              </w:rPr>
              <w:t>1.3)</w:t>
            </w:r>
          </w:p>
          <w:p w14:paraId="634126FE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Action planning (1.4)</w:t>
            </w:r>
          </w:p>
          <w:p w14:paraId="5581D290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Feedback on behavior (2.2)</w:t>
            </w:r>
          </w:p>
          <w:p w14:paraId="7077B48D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Self-monitoring of behavior (2.3)</w:t>
            </w:r>
          </w:p>
          <w:p w14:paraId="3B56880C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lastRenderedPageBreak/>
              <w:t>Prompts and cues (7.1)</w:t>
            </w:r>
          </w:p>
          <w:p w14:paraId="01AE13E6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Habit formation (8.3)</w:t>
            </w:r>
          </w:p>
          <w:p w14:paraId="0E3E0260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bookmarkStart w:id="5" w:name="OLE_LINK1293"/>
            <w:r w:rsidRPr="00BE6334">
              <w:rPr>
                <w:rFonts w:cs="Times New Roman"/>
                <w:szCs w:val="22"/>
              </w:rPr>
              <w:t>Graded tasks (8.7)</w:t>
            </w:r>
            <w:bookmarkEnd w:id="5"/>
          </w:p>
          <w:p w14:paraId="7BEDC99B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bookmarkStart w:id="6" w:name="OLE_LINK1298"/>
            <w:bookmarkStart w:id="7" w:name="OLE_LINK1301"/>
            <w:bookmarkStart w:id="8" w:name="OLE_LINK1313"/>
            <w:r w:rsidRPr="00BE6334">
              <w:rPr>
                <w:rFonts w:cs="Times New Roman"/>
                <w:szCs w:val="22"/>
              </w:rPr>
              <w:t>Behavioral practice and rehearsal</w:t>
            </w:r>
            <w:bookmarkEnd w:id="6"/>
            <w:r w:rsidRPr="00BE6334">
              <w:rPr>
                <w:rFonts w:cs="Times New Roman"/>
                <w:szCs w:val="22"/>
              </w:rPr>
              <w:t xml:space="preserve"> (8.1)</w:t>
            </w:r>
            <w:bookmarkEnd w:id="7"/>
            <w:bookmarkEnd w:id="8"/>
          </w:p>
        </w:tc>
      </w:tr>
      <w:tr w:rsidR="00DB0647" w:rsidRPr="00BE6334" w14:paraId="2CCADD36" w14:textId="77777777" w:rsidTr="00910654">
        <w:tc>
          <w:tcPr>
            <w:tcW w:w="429" w:type="pct"/>
          </w:tcPr>
          <w:p w14:paraId="2A36D3C0" w14:textId="77777777" w:rsidR="00DB0647" w:rsidRPr="00BE6334" w:rsidRDefault="00DB0647" w:rsidP="00910654">
            <w:pPr>
              <w:widowControl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lastRenderedPageBreak/>
              <w:t>Session 3 (week 5)</w:t>
            </w:r>
          </w:p>
        </w:tc>
        <w:tc>
          <w:tcPr>
            <w:tcW w:w="1071" w:type="pct"/>
          </w:tcPr>
          <w:p w14:paraId="1466477E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spacing w:after="160"/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MVPA in the past week</w:t>
            </w:r>
          </w:p>
          <w:p w14:paraId="32D15EFA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spacing w:after="160"/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Weight</w:t>
            </w:r>
          </w:p>
          <w:p w14:paraId="25356B1F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spacing w:after="160"/>
              <w:ind w:left="414" w:hanging="357"/>
              <w:contextualSpacing/>
              <w:rPr>
                <w:rFonts w:cs="Times New Roman"/>
                <w:szCs w:val="22"/>
              </w:rPr>
            </w:pPr>
            <w:bookmarkStart w:id="9" w:name="OLE_LINK1294"/>
            <w:bookmarkStart w:id="10" w:name="OLE_LINK1295"/>
            <w:r w:rsidRPr="00BE6334">
              <w:rPr>
                <w:rFonts w:cs="Times New Roman"/>
                <w:szCs w:val="22"/>
              </w:rPr>
              <w:t>Coping self-efficacy</w:t>
            </w:r>
            <w:bookmarkEnd w:id="9"/>
            <w:bookmarkEnd w:id="10"/>
          </w:p>
          <w:p w14:paraId="0D5B56FC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spacing w:after="160"/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Action plan completed</w:t>
            </w:r>
          </w:p>
          <w:p w14:paraId="0424C968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spacing w:after="160"/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Main prompts</w:t>
            </w:r>
          </w:p>
          <w:p w14:paraId="124F55AE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spacing w:after="160"/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Action plan evaluated (open answers)</w:t>
            </w:r>
          </w:p>
        </w:tc>
        <w:tc>
          <w:tcPr>
            <w:tcW w:w="1663" w:type="pct"/>
          </w:tcPr>
          <w:p w14:paraId="08969ED9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MVPA progress feedback (self-regulation strategy)</w:t>
            </w:r>
          </w:p>
          <w:p w14:paraId="1558ABDF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 xml:space="preserve">Boosting confidence and staying motivated </w:t>
            </w:r>
            <w:r w:rsidRPr="002A4DBE">
              <w:rPr>
                <w:rFonts w:cs="Times New Roman"/>
                <w:szCs w:val="22"/>
              </w:rPr>
              <w:t>based on</w:t>
            </w:r>
            <w:r w:rsidRPr="00BE6334">
              <w:rPr>
                <w:rFonts w:cs="Times New Roman"/>
                <w:szCs w:val="22"/>
              </w:rPr>
              <w:t xml:space="preserve"> identified barriers (motivational strategy)</w:t>
            </w:r>
          </w:p>
          <w:p w14:paraId="05C656F8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Evaluation and adjustment of action plan (self-regulation strategy)</w:t>
            </w:r>
          </w:p>
          <w:p w14:paraId="25030A1D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Noticing prompts (habit development strategy)</w:t>
            </w:r>
          </w:p>
          <w:p w14:paraId="00A7BFD9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Action plan (self-regulation strategy)</w:t>
            </w:r>
          </w:p>
          <w:p w14:paraId="3E779BFC" w14:textId="77777777" w:rsidR="00DB0647" w:rsidRPr="00BE6334" w:rsidRDefault="00DB0647" w:rsidP="00DB0647">
            <w:pPr>
              <w:widowControl/>
              <w:numPr>
                <w:ilvl w:val="0"/>
                <w:numId w:val="4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Action plan with reference to behavior repetition in a stable context (habit development strategy)</w:t>
            </w:r>
          </w:p>
        </w:tc>
        <w:tc>
          <w:tcPr>
            <w:tcW w:w="1837" w:type="pct"/>
          </w:tcPr>
          <w:p w14:paraId="0DA7D636" w14:textId="77777777" w:rsidR="00DB0647" w:rsidRPr="00BE6334" w:rsidRDefault="00DB0647" w:rsidP="00DB0647">
            <w:pPr>
              <w:widowControl/>
              <w:numPr>
                <w:ilvl w:val="0"/>
                <w:numId w:val="6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bookmarkStart w:id="11" w:name="OLE_LINK9"/>
            <w:r w:rsidRPr="00BE6334">
              <w:rPr>
                <w:rFonts w:cs="Times New Roman"/>
                <w:szCs w:val="22"/>
              </w:rPr>
              <w:t>Action planning (1.4)</w:t>
            </w:r>
            <w:bookmarkEnd w:id="11"/>
          </w:p>
          <w:p w14:paraId="7AD19561" w14:textId="77777777" w:rsidR="00DB0647" w:rsidRPr="00BE6334" w:rsidRDefault="00DB0647" w:rsidP="00DB0647">
            <w:pPr>
              <w:widowControl/>
              <w:numPr>
                <w:ilvl w:val="0"/>
                <w:numId w:val="6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Review behavior goals</w:t>
            </w:r>
            <w:r w:rsidRPr="002A4DBE">
              <w:rPr>
                <w:rFonts w:cs="Times New Roman"/>
                <w:szCs w:val="22"/>
              </w:rPr>
              <w:t xml:space="preserve"> (</w:t>
            </w:r>
            <w:r w:rsidRPr="00BE6334">
              <w:rPr>
                <w:rFonts w:cs="Times New Roman"/>
                <w:szCs w:val="22"/>
              </w:rPr>
              <w:t>1.5)</w:t>
            </w:r>
          </w:p>
          <w:p w14:paraId="555C9A2E" w14:textId="77777777" w:rsidR="00DB0647" w:rsidRPr="00BE6334" w:rsidRDefault="00DB0647" w:rsidP="00DB0647">
            <w:pPr>
              <w:widowControl/>
              <w:numPr>
                <w:ilvl w:val="0"/>
                <w:numId w:val="6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Discrepancy between current behavior and goal (1.6)</w:t>
            </w:r>
          </w:p>
          <w:p w14:paraId="5C93BEEF" w14:textId="77777777" w:rsidR="00DB0647" w:rsidRPr="00BE6334" w:rsidRDefault="00DB0647" w:rsidP="00DB0647">
            <w:pPr>
              <w:widowControl/>
              <w:numPr>
                <w:ilvl w:val="0"/>
                <w:numId w:val="6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Review outcome goals</w:t>
            </w:r>
            <w:r w:rsidRPr="002A4DBE">
              <w:rPr>
                <w:rFonts w:cs="Times New Roman"/>
                <w:szCs w:val="22"/>
              </w:rPr>
              <w:t xml:space="preserve"> (</w:t>
            </w:r>
            <w:r w:rsidRPr="00BE6334">
              <w:rPr>
                <w:rFonts w:cs="Times New Roman"/>
                <w:szCs w:val="22"/>
              </w:rPr>
              <w:t>1.7)</w:t>
            </w:r>
          </w:p>
          <w:p w14:paraId="2B10CA11" w14:textId="77777777" w:rsidR="00DB0647" w:rsidRPr="00BE6334" w:rsidRDefault="00DB0647" w:rsidP="00DB0647">
            <w:pPr>
              <w:widowControl/>
              <w:numPr>
                <w:ilvl w:val="0"/>
                <w:numId w:val="6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Monitoring of emotional consequences (5.4)</w:t>
            </w:r>
          </w:p>
          <w:p w14:paraId="3E24AF97" w14:textId="77777777" w:rsidR="00DB0647" w:rsidRPr="00BE6334" w:rsidRDefault="00DB0647" w:rsidP="00DB0647">
            <w:pPr>
              <w:widowControl/>
              <w:numPr>
                <w:ilvl w:val="0"/>
                <w:numId w:val="6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Anticipated regret (5.5)</w:t>
            </w:r>
          </w:p>
          <w:p w14:paraId="2070FD4A" w14:textId="77777777" w:rsidR="00DB0647" w:rsidRPr="00BE6334" w:rsidRDefault="00DB0647" w:rsidP="00DB0647">
            <w:pPr>
              <w:widowControl/>
              <w:numPr>
                <w:ilvl w:val="0"/>
                <w:numId w:val="6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Information about emotional consequences (5.6)</w:t>
            </w:r>
          </w:p>
          <w:p w14:paraId="29B1B3A9" w14:textId="77777777" w:rsidR="00DB0647" w:rsidRPr="00BE6334" w:rsidRDefault="00DB0647" w:rsidP="00DB0647">
            <w:pPr>
              <w:widowControl/>
              <w:numPr>
                <w:ilvl w:val="0"/>
                <w:numId w:val="6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Graded tasks (8.7)</w:t>
            </w:r>
          </w:p>
          <w:p w14:paraId="21462194" w14:textId="77777777" w:rsidR="00DB0647" w:rsidRPr="00BE6334" w:rsidRDefault="00DB0647" w:rsidP="00DB0647">
            <w:pPr>
              <w:widowControl/>
              <w:numPr>
                <w:ilvl w:val="0"/>
                <w:numId w:val="6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Prompts and cues (7.1)</w:t>
            </w:r>
          </w:p>
          <w:p w14:paraId="1A82F3AC" w14:textId="77777777" w:rsidR="00DB0647" w:rsidRPr="00BE6334" w:rsidRDefault="00DB0647" w:rsidP="00DB0647">
            <w:pPr>
              <w:widowControl/>
              <w:numPr>
                <w:ilvl w:val="0"/>
                <w:numId w:val="6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Habit formation (8.3)</w:t>
            </w:r>
          </w:p>
        </w:tc>
      </w:tr>
      <w:tr w:rsidR="00DB0647" w:rsidRPr="00BE6334" w14:paraId="3F633806" w14:textId="77777777" w:rsidTr="00910654">
        <w:tc>
          <w:tcPr>
            <w:tcW w:w="429" w:type="pct"/>
          </w:tcPr>
          <w:p w14:paraId="7D951E48" w14:textId="77777777" w:rsidR="00DB0647" w:rsidRPr="00BE6334" w:rsidRDefault="00DB0647" w:rsidP="00910654">
            <w:pPr>
              <w:widowControl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 xml:space="preserve">Session 4 </w:t>
            </w:r>
            <w:r w:rsidRPr="00BE6334">
              <w:rPr>
                <w:rFonts w:cs="Times New Roman"/>
                <w:szCs w:val="22"/>
              </w:rPr>
              <w:lastRenderedPageBreak/>
              <w:t>(week 7)</w:t>
            </w:r>
          </w:p>
        </w:tc>
        <w:tc>
          <w:tcPr>
            <w:tcW w:w="1071" w:type="pct"/>
          </w:tcPr>
          <w:p w14:paraId="5CB79CCD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lastRenderedPageBreak/>
              <w:t>MVPA in the past week</w:t>
            </w:r>
          </w:p>
          <w:p w14:paraId="0B074D00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lastRenderedPageBreak/>
              <w:t>Weight</w:t>
            </w:r>
          </w:p>
          <w:p w14:paraId="3221BB63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Positive social support</w:t>
            </w:r>
          </w:p>
          <w:p w14:paraId="531E9C41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Negative social support</w:t>
            </w:r>
          </w:p>
          <w:p w14:paraId="585D5AE7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eastAsia="Symbol" w:cs="Times New Roman"/>
                <w:szCs w:val="22"/>
              </w:rPr>
              <w:t>·</w:t>
            </w:r>
            <w:r w:rsidRPr="00BE6334">
              <w:rPr>
                <w:rFonts w:eastAsia="Symbol" w:cs="Times New Roman"/>
                <w:szCs w:val="22"/>
              </w:rPr>
              <w:tab/>
            </w:r>
            <w:r w:rsidRPr="00BE6334">
              <w:rPr>
                <w:rFonts w:cs="Times New Roman"/>
                <w:szCs w:val="22"/>
              </w:rPr>
              <w:t>Influence of others</w:t>
            </w:r>
          </w:p>
        </w:tc>
        <w:tc>
          <w:tcPr>
            <w:tcW w:w="1663" w:type="pct"/>
          </w:tcPr>
          <w:p w14:paraId="10754256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lastRenderedPageBreak/>
              <w:t>MVPA progress feedback (self-regulation strategy)</w:t>
            </w:r>
          </w:p>
          <w:p w14:paraId="7D7E9EBA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lastRenderedPageBreak/>
              <w:t>Positive influence of others and dyadic plans (motivational strategy)</w:t>
            </w:r>
          </w:p>
          <w:p w14:paraId="7D9C3C54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Positive influence of others and dyadic plans (self-regulation strategy)</w:t>
            </w:r>
          </w:p>
          <w:p w14:paraId="6DC35EF8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Positive influence of others and dyadic routines (habit development strategy)</w:t>
            </w:r>
          </w:p>
          <w:p w14:paraId="7B1F450E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Negative influence of others and staying motivated when others are not supportive</w:t>
            </w:r>
          </w:p>
          <w:p w14:paraId="79A918C0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Encouraging others to be active</w:t>
            </w:r>
          </w:p>
        </w:tc>
        <w:tc>
          <w:tcPr>
            <w:tcW w:w="1837" w:type="pct"/>
          </w:tcPr>
          <w:p w14:paraId="672788E4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lastRenderedPageBreak/>
              <w:t>Review behavior goals</w:t>
            </w:r>
            <w:r w:rsidRPr="002A4DBE">
              <w:rPr>
                <w:rFonts w:cs="Times New Roman"/>
                <w:szCs w:val="22"/>
              </w:rPr>
              <w:t xml:space="preserve"> (</w:t>
            </w:r>
            <w:r w:rsidRPr="00BE6334">
              <w:rPr>
                <w:rFonts w:cs="Times New Roman"/>
                <w:szCs w:val="22"/>
              </w:rPr>
              <w:t>1.5)</w:t>
            </w:r>
          </w:p>
          <w:p w14:paraId="72BB7881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lastRenderedPageBreak/>
              <w:t>Discrepancy between current behavior and goal (1.6)</w:t>
            </w:r>
          </w:p>
          <w:p w14:paraId="1D0AD95D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Review outcome goals</w:t>
            </w:r>
            <w:r w:rsidRPr="002A4DBE">
              <w:rPr>
                <w:rFonts w:cs="Times New Roman"/>
                <w:szCs w:val="22"/>
              </w:rPr>
              <w:t xml:space="preserve"> (</w:t>
            </w:r>
            <w:r w:rsidRPr="00BE6334">
              <w:rPr>
                <w:rFonts w:cs="Times New Roman"/>
                <w:szCs w:val="22"/>
              </w:rPr>
              <w:t>1.7)</w:t>
            </w:r>
          </w:p>
          <w:p w14:paraId="444178DC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Social support (practical;</w:t>
            </w:r>
            <w:r w:rsidRPr="002A4DBE">
              <w:rPr>
                <w:rFonts w:cs="Times New Roman"/>
                <w:szCs w:val="22"/>
              </w:rPr>
              <w:t xml:space="preserve"> </w:t>
            </w:r>
            <w:r w:rsidRPr="00BE6334">
              <w:rPr>
                <w:rFonts w:cs="Times New Roman"/>
                <w:szCs w:val="22"/>
              </w:rPr>
              <w:t>3.2)</w:t>
            </w:r>
          </w:p>
          <w:p w14:paraId="1EC672FB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Social support (emotional;</w:t>
            </w:r>
            <w:r w:rsidRPr="002A4DBE">
              <w:rPr>
                <w:rFonts w:cs="Times New Roman"/>
                <w:szCs w:val="22"/>
              </w:rPr>
              <w:t xml:space="preserve"> </w:t>
            </w:r>
            <w:r w:rsidRPr="00BE6334">
              <w:rPr>
                <w:rFonts w:cs="Times New Roman"/>
                <w:szCs w:val="22"/>
              </w:rPr>
              <w:t>3.3)</w:t>
            </w:r>
          </w:p>
          <w:p w14:paraId="3E35BF9B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Information about others’ approval (6.3)</w:t>
            </w:r>
          </w:p>
          <w:p w14:paraId="2F046E88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Focus on past success (15.3)</w:t>
            </w:r>
          </w:p>
          <w:p w14:paraId="58112D59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Self-reward (10.9)</w:t>
            </w:r>
          </w:p>
          <w:p w14:paraId="26059649" w14:textId="77777777" w:rsidR="00DB0647" w:rsidRPr="00BE6334" w:rsidRDefault="00DB0647" w:rsidP="00DB0647">
            <w:pPr>
              <w:widowControl/>
              <w:numPr>
                <w:ilvl w:val="0"/>
                <w:numId w:val="5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Restructuring the social environment (12.2)</w:t>
            </w:r>
          </w:p>
        </w:tc>
      </w:tr>
      <w:tr w:rsidR="00DB0647" w:rsidRPr="00BE6334" w14:paraId="766BEF51" w14:textId="77777777" w:rsidTr="00910654">
        <w:tc>
          <w:tcPr>
            <w:tcW w:w="429" w:type="pct"/>
          </w:tcPr>
          <w:p w14:paraId="5C691F49" w14:textId="77777777" w:rsidR="00DB0647" w:rsidRPr="00BE6334" w:rsidRDefault="00DB0647" w:rsidP="00910654">
            <w:pPr>
              <w:widowControl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lastRenderedPageBreak/>
              <w:t>Session 5 (week 9)</w:t>
            </w:r>
          </w:p>
        </w:tc>
        <w:tc>
          <w:tcPr>
            <w:tcW w:w="1071" w:type="pct"/>
          </w:tcPr>
          <w:p w14:paraId="47E21CF2" w14:textId="77777777" w:rsidR="00DB0647" w:rsidRPr="00BE6334" w:rsidRDefault="00DB0647" w:rsidP="00DB0647">
            <w:pPr>
              <w:widowControl/>
              <w:numPr>
                <w:ilvl w:val="1"/>
                <w:numId w:val="9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MVPA in the past week</w:t>
            </w:r>
          </w:p>
          <w:p w14:paraId="487D3932" w14:textId="77777777" w:rsidR="00DB0647" w:rsidRPr="00BE6334" w:rsidRDefault="00DB0647" w:rsidP="00DB0647">
            <w:pPr>
              <w:widowControl/>
              <w:numPr>
                <w:ilvl w:val="1"/>
                <w:numId w:val="9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Weight</w:t>
            </w:r>
          </w:p>
          <w:p w14:paraId="0707FF5F" w14:textId="77777777" w:rsidR="00DB0647" w:rsidRPr="00BE6334" w:rsidRDefault="00DB0647" w:rsidP="00DB0647">
            <w:pPr>
              <w:widowControl/>
              <w:numPr>
                <w:ilvl w:val="1"/>
                <w:numId w:val="9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Behavioral barriers</w:t>
            </w:r>
          </w:p>
          <w:p w14:paraId="58DC8892" w14:textId="77777777" w:rsidR="00DB0647" w:rsidRPr="00BE6334" w:rsidRDefault="00DB0647" w:rsidP="00DB0647">
            <w:pPr>
              <w:widowControl/>
              <w:numPr>
                <w:ilvl w:val="1"/>
                <w:numId w:val="9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Coping self-efficacy</w:t>
            </w:r>
          </w:p>
          <w:p w14:paraId="1F703790" w14:textId="77777777" w:rsidR="00DB0647" w:rsidRPr="00BE6334" w:rsidRDefault="00DB0647" w:rsidP="00DB0647">
            <w:pPr>
              <w:widowControl/>
              <w:numPr>
                <w:ilvl w:val="1"/>
                <w:numId w:val="9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Experience of habit development</w:t>
            </w:r>
          </w:p>
          <w:p w14:paraId="2F103FB8" w14:textId="77777777" w:rsidR="00DB0647" w:rsidRPr="00BE6334" w:rsidRDefault="00DB0647" w:rsidP="00DB0647">
            <w:pPr>
              <w:widowControl/>
              <w:numPr>
                <w:ilvl w:val="1"/>
                <w:numId w:val="9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Reevaluating intervention goals (open questions)</w:t>
            </w:r>
          </w:p>
          <w:p w14:paraId="1D69365C" w14:textId="77777777" w:rsidR="00DB0647" w:rsidRPr="00BE6334" w:rsidRDefault="00DB0647" w:rsidP="00DB0647">
            <w:pPr>
              <w:widowControl/>
              <w:numPr>
                <w:ilvl w:val="0"/>
                <w:numId w:val="10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Habit development</w:t>
            </w:r>
          </w:p>
        </w:tc>
        <w:tc>
          <w:tcPr>
            <w:tcW w:w="1663" w:type="pct"/>
          </w:tcPr>
          <w:p w14:paraId="685729F5" w14:textId="77777777" w:rsidR="00DB0647" w:rsidRPr="00BE6334" w:rsidRDefault="00DB0647" w:rsidP="00DB0647">
            <w:pPr>
              <w:widowControl/>
              <w:numPr>
                <w:ilvl w:val="1"/>
                <w:numId w:val="12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MVPA progress feedback (self-regulation strategy)</w:t>
            </w:r>
          </w:p>
          <w:p w14:paraId="72F1813B" w14:textId="77777777" w:rsidR="00DB0647" w:rsidRPr="00BE6334" w:rsidRDefault="00DB0647" w:rsidP="00DB0647">
            <w:pPr>
              <w:widowControl/>
              <w:numPr>
                <w:ilvl w:val="1"/>
                <w:numId w:val="12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Maintaining positive habits—coping planning (habit development strategy)</w:t>
            </w:r>
          </w:p>
          <w:p w14:paraId="35F79D7C" w14:textId="77777777" w:rsidR="00DB0647" w:rsidRPr="00BE6334" w:rsidRDefault="00DB0647" w:rsidP="00DB0647">
            <w:pPr>
              <w:widowControl/>
              <w:numPr>
                <w:ilvl w:val="1"/>
                <w:numId w:val="13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 xml:space="preserve">Relapse prevention </w:t>
            </w:r>
            <w:r w:rsidRPr="002A4DBE">
              <w:rPr>
                <w:rFonts w:cs="Times New Roman"/>
                <w:szCs w:val="22"/>
              </w:rPr>
              <w:t>based on</w:t>
            </w:r>
            <w:r w:rsidRPr="00BE6334">
              <w:rPr>
                <w:rFonts w:cs="Times New Roman"/>
                <w:szCs w:val="22"/>
              </w:rPr>
              <w:t xml:space="preserve"> the main barrier selected with an emphasis on staying motivated (motivational strategy)</w:t>
            </w:r>
          </w:p>
          <w:p w14:paraId="77616AFF" w14:textId="77777777" w:rsidR="00DB0647" w:rsidRPr="00BE6334" w:rsidRDefault="00DB0647" w:rsidP="00DB0647">
            <w:pPr>
              <w:widowControl/>
              <w:numPr>
                <w:ilvl w:val="1"/>
                <w:numId w:val="13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 xml:space="preserve">Relapse prevention </w:t>
            </w:r>
            <w:r w:rsidRPr="002A4DBE">
              <w:rPr>
                <w:rFonts w:cs="Times New Roman"/>
                <w:szCs w:val="22"/>
              </w:rPr>
              <w:t>based on</w:t>
            </w:r>
            <w:r w:rsidRPr="00BE6334">
              <w:rPr>
                <w:rFonts w:cs="Times New Roman"/>
                <w:szCs w:val="22"/>
              </w:rPr>
              <w:t xml:space="preserve"> the main barrier selected with an emphasis on staying motivated and self-regulating (self-regulation strategy)</w:t>
            </w:r>
          </w:p>
          <w:p w14:paraId="6F52A761" w14:textId="77777777" w:rsidR="00DB0647" w:rsidRPr="00BE6334" w:rsidRDefault="00DB0647" w:rsidP="00DB0647">
            <w:pPr>
              <w:widowControl/>
              <w:numPr>
                <w:ilvl w:val="0"/>
                <w:numId w:val="11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 xml:space="preserve">Relapse prevention </w:t>
            </w:r>
            <w:r w:rsidRPr="002A4DBE">
              <w:rPr>
                <w:rFonts w:cs="Times New Roman"/>
                <w:szCs w:val="22"/>
              </w:rPr>
              <w:t>based on</w:t>
            </w:r>
            <w:r w:rsidRPr="00BE6334">
              <w:rPr>
                <w:rFonts w:cs="Times New Roman"/>
                <w:szCs w:val="22"/>
              </w:rPr>
              <w:t xml:space="preserve"> the main barrier selected with an emphasis </w:t>
            </w:r>
            <w:r w:rsidRPr="00BE6334">
              <w:rPr>
                <w:rFonts w:cs="Times New Roman"/>
                <w:szCs w:val="22"/>
              </w:rPr>
              <w:lastRenderedPageBreak/>
              <w:t>on staying motivated and self-regulating and maintaining positive habits (habit development strategy)</w:t>
            </w:r>
          </w:p>
        </w:tc>
        <w:tc>
          <w:tcPr>
            <w:tcW w:w="1837" w:type="pct"/>
          </w:tcPr>
          <w:p w14:paraId="50EC200F" w14:textId="77777777" w:rsidR="00DB0647" w:rsidRPr="00BE6334" w:rsidRDefault="00DB0647" w:rsidP="00DB0647">
            <w:pPr>
              <w:widowControl/>
              <w:numPr>
                <w:ilvl w:val="1"/>
                <w:numId w:val="16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2A4DBE">
              <w:rPr>
                <w:rFonts w:cs="Times New Roman"/>
                <w:szCs w:val="22"/>
              </w:rPr>
              <w:lastRenderedPageBreak/>
              <w:t xml:space="preserve">Problem-solving </w:t>
            </w:r>
            <w:r w:rsidRPr="00BE6334">
              <w:rPr>
                <w:rFonts w:cs="Times New Roman"/>
                <w:szCs w:val="22"/>
              </w:rPr>
              <w:t>(1.2)</w:t>
            </w:r>
          </w:p>
          <w:p w14:paraId="0D96C7FA" w14:textId="77777777" w:rsidR="00DB0647" w:rsidRPr="00BE6334" w:rsidRDefault="00DB0647" w:rsidP="00DB0647">
            <w:pPr>
              <w:widowControl/>
              <w:numPr>
                <w:ilvl w:val="1"/>
                <w:numId w:val="16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Reduce prompts and cues (7.3)</w:t>
            </w:r>
          </w:p>
          <w:p w14:paraId="6C828434" w14:textId="77777777" w:rsidR="00DB0647" w:rsidRPr="00BE6334" w:rsidRDefault="00DB0647" w:rsidP="00DB0647">
            <w:pPr>
              <w:widowControl/>
              <w:numPr>
                <w:ilvl w:val="1"/>
                <w:numId w:val="16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Behavior substitution (8.2)</w:t>
            </w:r>
          </w:p>
          <w:p w14:paraId="6616BC8B" w14:textId="77777777" w:rsidR="00DB0647" w:rsidRPr="00BE6334" w:rsidRDefault="00DB0647" w:rsidP="00DB0647">
            <w:pPr>
              <w:widowControl/>
              <w:numPr>
                <w:ilvl w:val="1"/>
                <w:numId w:val="16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Habit reversal (8.4)</w:t>
            </w:r>
          </w:p>
          <w:p w14:paraId="114C11DE" w14:textId="77777777" w:rsidR="00DB0647" w:rsidRPr="00BE6334" w:rsidRDefault="00DB0647" w:rsidP="00DB0647">
            <w:pPr>
              <w:widowControl/>
              <w:numPr>
                <w:ilvl w:val="1"/>
                <w:numId w:val="15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bookmarkStart w:id="12" w:name="OLE_LINK1318"/>
            <w:bookmarkStart w:id="13" w:name="OLE_LINK1319"/>
            <w:r w:rsidRPr="00BE6334">
              <w:rPr>
                <w:rFonts w:cs="Times New Roman"/>
                <w:szCs w:val="22"/>
              </w:rPr>
              <w:t>Habit formation (8.3)</w:t>
            </w:r>
            <w:bookmarkEnd w:id="12"/>
            <w:bookmarkEnd w:id="13"/>
          </w:p>
          <w:p w14:paraId="2E561E4F" w14:textId="77777777" w:rsidR="00DB0647" w:rsidRPr="00BE6334" w:rsidRDefault="00DB0647" w:rsidP="00DB0647">
            <w:pPr>
              <w:widowControl/>
              <w:numPr>
                <w:ilvl w:val="1"/>
                <w:numId w:val="15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Reducing negative emotions (11.2)</w:t>
            </w:r>
          </w:p>
          <w:p w14:paraId="38D57A11" w14:textId="77777777" w:rsidR="00DB0647" w:rsidRPr="00BE6334" w:rsidRDefault="00DB0647" w:rsidP="00DB0647">
            <w:pPr>
              <w:widowControl/>
              <w:numPr>
                <w:ilvl w:val="1"/>
                <w:numId w:val="15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Avoidance or reducing exposure to cues for the behavior (12.3)</w:t>
            </w:r>
          </w:p>
          <w:p w14:paraId="70B8AEF2" w14:textId="77777777" w:rsidR="00DB0647" w:rsidRPr="00BE6334" w:rsidRDefault="00DB0647" w:rsidP="00DB0647">
            <w:pPr>
              <w:widowControl/>
              <w:numPr>
                <w:ilvl w:val="1"/>
                <w:numId w:val="15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Review outcome goals</w:t>
            </w:r>
            <w:r w:rsidRPr="002A4DBE">
              <w:rPr>
                <w:rFonts w:cs="Times New Roman"/>
                <w:szCs w:val="22"/>
              </w:rPr>
              <w:t xml:space="preserve"> (</w:t>
            </w:r>
            <w:r w:rsidRPr="00BE6334">
              <w:rPr>
                <w:rFonts w:cs="Times New Roman"/>
                <w:szCs w:val="22"/>
              </w:rPr>
              <w:t>1.7)</w:t>
            </w:r>
          </w:p>
          <w:p w14:paraId="781C72C5" w14:textId="77777777" w:rsidR="00DB0647" w:rsidRPr="00BE6334" w:rsidRDefault="00DB0647" w:rsidP="00DB0647">
            <w:pPr>
              <w:widowControl/>
              <w:numPr>
                <w:ilvl w:val="0"/>
                <w:numId w:val="14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Behavioral practice and rehearsal (8.1)</w:t>
            </w:r>
          </w:p>
        </w:tc>
      </w:tr>
      <w:tr w:rsidR="00DB0647" w:rsidRPr="00BE6334" w14:paraId="320A9494" w14:textId="77777777" w:rsidTr="00910654">
        <w:tc>
          <w:tcPr>
            <w:tcW w:w="429" w:type="pct"/>
          </w:tcPr>
          <w:p w14:paraId="25C8EB17" w14:textId="77777777" w:rsidR="00DB0647" w:rsidRPr="00BE6334" w:rsidRDefault="00DB0647" w:rsidP="00910654">
            <w:pPr>
              <w:widowControl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Session 6 (week 11)</w:t>
            </w:r>
          </w:p>
        </w:tc>
        <w:tc>
          <w:tcPr>
            <w:tcW w:w="1071" w:type="pct"/>
          </w:tcPr>
          <w:p w14:paraId="27EFA427" w14:textId="77777777" w:rsidR="00DB0647" w:rsidRPr="00BE6334" w:rsidRDefault="00DB0647" w:rsidP="00DB0647">
            <w:pPr>
              <w:widowControl/>
              <w:numPr>
                <w:ilvl w:val="1"/>
                <w:numId w:val="19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MVPA in the past week</w:t>
            </w:r>
          </w:p>
          <w:p w14:paraId="2F793AFE" w14:textId="77777777" w:rsidR="00DB0647" w:rsidRPr="00BE6334" w:rsidRDefault="00DB0647" w:rsidP="00DB0647">
            <w:pPr>
              <w:widowControl/>
              <w:numPr>
                <w:ilvl w:val="1"/>
                <w:numId w:val="19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Weight</w:t>
            </w:r>
          </w:p>
          <w:p w14:paraId="58D8FF68" w14:textId="77777777" w:rsidR="00DB0647" w:rsidRPr="00BE6334" w:rsidRDefault="00DB0647" w:rsidP="00DB0647">
            <w:pPr>
              <w:widowControl/>
              <w:numPr>
                <w:ilvl w:val="0"/>
                <w:numId w:val="14"/>
              </w:numPr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Habit strength</w:t>
            </w:r>
          </w:p>
        </w:tc>
        <w:tc>
          <w:tcPr>
            <w:tcW w:w="1663" w:type="pct"/>
          </w:tcPr>
          <w:p w14:paraId="17CB3085" w14:textId="77777777" w:rsidR="00DB0647" w:rsidRPr="00BE6334" w:rsidRDefault="00DB0647" w:rsidP="00DB0647">
            <w:pPr>
              <w:widowControl/>
              <w:numPr>
                <w:ilvl w:val="1"/>
                <w:numId w:val="18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MVPA progress feedback with graph (self-regulation strategy)</w:t>
            </w:r>
          </w:p>
          <w:p w14:paraId="69111BD5" w14:textId="77777777" w:rsidR="00DB0647" w:rsidRPr="00BE6334" w:rsidRDefault="00DB0647" w:rsidP="00DB0647">
            <w:pPr>
              <w:widowControl/>
              <w:numPr>
                <w:ilvl w:val="1"/>
                <w:numId w:val="18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Weight changes throughout the intervention with a graph (self-regulation strategy)</w:t>
            </w:r>
          </w:p>
          <w:p w14:paraId="50659916" w14:textId="77777777" w:rsidR="00DB0647" w:rsidRPr="00BE6334" w:rsidRDefault="00DB0647" w:rsidP="00DB0647">
            <w:pPr>
              <w:widowControl/>
              <w:numPr>
                <w:ilvl w:val="0"/>
                <w:numId w:val="17"/>
              </w:numPr>
              <w:tabs>
                <w:tab w:val="left" w:pos="2099"/>
                <w:tab w:val="left" w:pos="2240"/>
              </w:tabs>
              <w:ind w:left="414" w:hanging="357"/>
              <w:contextualSpacing/>
              <w:rPr>
                <w:rFonts w:cs="Times New Roman"/>
                <w:strike/>
                <w:szCs w:val="22"/>
              </w:rPr>
            </w:pPr>
            <w:r w:rsidRPr="00BE6334">
              <w:rPr>
                <w:rFonts w:cs="Times New Roman"/>
                <w:szCs w:val="22"/>
              </w:rPr>
              <w:t xml:space="preserve">Tips to stay motivated (motivational strategy), to self-regulate MVPA (self-regulation strategy), and to follow newly </w:t>
            </w:r>
            <w:r w:rsidRPr="002A4DBE">
              <w:rPr>
                <w:rFonts w:cs="Times New Roman"/>
                <w:szCs w:val="22"/>
              </w:rPr>
              <w:t>developed</w:t>
            </w:r>
            <w:r w:rsidRPr="00BE6334">
              <w:rPr>
                <w:rFonts w:cs="Times New Roman"/>
                <w:szCs w:val="22"/>
              </w:rPr>
              <w:t xml:space="preserve"> routines (habit development strategy)</w:t>
            </w:r>
          </w:p>
        </w:tc>
        <w:tc>
          <w:tcPr>
            <w:tcW w:w="1837" w:type="pct"/>
          </w:tcPr>
          <w:p w14:paraId="64AED19C" w14:textId="77777777" w:rsidR="00DB0647" w:rsidRPr="00BE6334" w:rsidRDefault="00DB0647" w:rsidP="00DB0647">
            <w:pPr>
              <w:widowControl/>
              <w:numPr>
                <w:ilvl w:val="1"/>
                <w:numId w:val="8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Feedback on behavior (2.2)</w:t>
            </w:r>
          </w:p>
          <w:p w14:paraId="21AC27BD" w14:textId="77777777" w:rsidR="00DB0647" w:rsidRPr="00BE6334" w:rsidRDefault="00DB0647" w:rsidP="00DB0647">
            <w:pPr>
              <w:widowControl/>
              <w:numPr>
                <w:ilvl w:val="1"/>
                <w:numId w:val="8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Feedback on outcomes of behavior (2.7)</w:t>
            </w:r>
          </w:p>
          <w:p w14:paraId="647D3DDF" w14:textId="77777777" w:rsidR="00DB0647" w:rsidRPr="00BE6334" w:rsidRDefault="00DB0647" w:rsidP="00DB0647">
            <w:pPr>
              <w:widowControl/>
              <w:numPr>
                <w:ilvl w:val="1"/>
                <w:numId w:val="8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Information about health consequences (5.1)</w:t>
            </w:r>
          </w:p>
          <w:p w14:paraId="33BB8767" w14:textId="77777777" w:rsidR="00DB0647" w:rsidRPr="00BE6334" w:rsidRDefault="00DB0647" w:rsidP="00DB0647">
            <w:pPr>
              <w:widowControl/>
              <w:numPr>
                <w:ilvl w:val="1"/>
                <w:numId w:val="8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Information about emotional consequences (5.6)</w:t>
            </w:r>
          </w:p>
          <w:p w14:paraId="3C4649C5" w14:textId="77777777" w:rsidR="00DB0647" w:rsidRPr="00BE6334" w:rsidRDefault="00DB0647" w:rsidP="00DB0647">
            <w:pPr>
              <w:widowControl/>
              <w:numPr>
                <w:ilvl w:val="1"/>
                <w:numId w:val="8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Information about others’ approval (6.3)</w:t>
            </w:r>
          </w:p>
          <w:p w14:paraId="6F88CBC0" w14:textId="77777777" w:rsidR="00DB0647" w:rsidRPr="00BE6334" w:rsidRDefault="00DB0647" w:rsidP="00DB0647">
            <w:pPr>
              <w:widowControl/>
              <w:numPr>
                <w:ilvl w:val="1"/>
                <w:numId w:val="8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Behavioral practice and rehearsal (8.1)</w:t>
            </w:r>
          </w:p>
          <w:p w14:paraId="6DFD8600" w14:textId="77777777" w:rsidR="00DB0647" w:rsidRPr="00BE6334" w:rsidRDefault="00DB0647" w:rsidP="00DB0647">
            <w:pPr>
              <w:widowControl/>
              <w:numPr>
                <w:ilvl w:val="0"/>
                <w:numId w:val="7"/>
              </w:numPr>
              <w:tabs>
                <w:tab w:val="left" w:pos="2382"/>
                <w:tab w:val="left" w:pos="2524"/>
                <w:tab w:val="left" w:pos="2807"/>
              </w:tabs>
              <w:ind w:left="414" w:hanging="357"/>
              <w:contextualSpacing/>
              <w:rPr>
                <w:rFonts w:cs="Times New Roman"/>
                <w:szCs w:val="22"/>
              </w:rPr>
            </w:pPr>
            <w:r w:rsidRPr="00BE6334">
              <w:rPr>
                <w:rFonts w:cs="Times New Roman"/>
                <w:szCs w:val="22"/>
              </w:rPr>
              <w:t>Habit formation (8.3)</w:t>
            </w:r>
          </w:p>
        </w:tc>
      </w:tr>
    </w:tbl>
    <w:bookmarkEnd w:id="2"/>
    <w:p w14:paraId="5AF2BEDE" w14:textId="77777777" w:rsidR="00DB0647" w:rsidRPr="00BE6334" w:rsidRDefault="00DB0647" w:rsidP="00DB0647">
      <w:pPr>
        <w:rPr>
          <w:sz w:val="24"/>
        </w:rPr>
      </w:pPr>
      <w:proofErr w:type="spellStart"/>
      <w:r w:rsidRPr="00BE6334">
        <w:rPr>
          <w:rFonts w:eastAsia="Times New Roman" w:cs="Times New Roman"/>
          <w:vertAlign w:val="superscript"/>
        </w:rPr>
        <w:t>a</w:t>
      </w:r>
      <w:r w:rsidRPr="00BE6334">
        <w:t>The</w:t>
      </w:r>
      <w:proofErr w:type="spellEnd"/>
      <w:r w:rsidRPr="00BE6334">
        <w:t xml:space="preserve"> table is modified from </w:t>
      </w:r>
      <w:r w:rsidRPr="00BE6334">
        <w:rPr>
          <w:rFonts w:eastAsia="Times New Roman" w:cs="Times New Roman"/>
        </w:rPr>
        <w:t>Table 1</w:t>
      </w:r>
      <w:r w:rsidRPr="00BE6334">
        <w:t xml:space="preserve"> in the original published research protocol </w:t>
      </w:r>
      <w:r w:rsidRPr="00BE6334">
        <w:rPr>
          <w:rFonts w:eastAsia="Times New Roman" w:cs="Times New Roman"/>
        </w:rPr>
        <w:t>[17]</w:t>
      </w:r>
      <w:r w:rsidRPr="00BE6334">
        <w:t>.</w:t>
      </w:r>
    </w:p>
    <w:p w14:paraId="2D9120F8" w14:textId="77777777" w:rsidR="00DB0647" w:rsidRPr="00BE6334" w:rsidRDefault="00DB0647" w:rsidP="00DB0647">
      <w:proofErr w:type="spellStart"/>
      <w:r w:rsidRPr="00BE6334">
        <w:rPr>
          <w:rFonts w:eastAsia="Times New Roman" w:cs="Times New Roman"/>
          <w:vertAlign w:val="superscript"/>
        </w:rPr>
        <w:t>b</w:t>
      </w:r>
      <w:r w:rsidRPr="00BE6334">
        <w:t>Names</w:t>
      </w:r>
      <w:proofErr w:type="spellEnd"/>
      <w:r w:rsidRPr="00BE6334">
        <w:t xml:space="preserve"> and codes of </w:t>
      </w:r>
      <w:r w:rsidRPr="00BE6334">
        <w:rPr>
          <w:rFonts w:eastAsia="Times New Roman" w:cs="Times New Roman"/>
        </w:rPr>
        <w:t>BCTs</w:t>
      </w:r>
      <w:r w:rsidRPr="00BE6334">
        <w:t xml:space="preserve"> were drawn from Michie et al </w:t>
      </w:r>
      <w:r w:rsidRPr="00BE6334">
        <w:rPr>
          <w:rFonts w:eastAsia="Times New Roman" w:cs="Times New Roman"/>
        </w:rPr>
        <w:t>[42]</w:t>
      </w:r>
      <w:r w:rsidRPr="00BE6334">
        <w:t>.</w:t>
      </w:r>
    </w:p>
    <w:p w14:paraId="33AA8729" w14:textId="77777777" w:rsidR="00DB0647" w:rsidRPr="00BE6334" w:rsidRDefault="00DB0647" w:rsidP="00DB0647">
      <w:proofErr w:type="spellStart"/>
      <w:r w:rsidRPr="00BE6334">
        <w:rPr>
          <w:vertAlign w:val="superscript"/>
        </w:rPr>
        <w:t>c</w:t>
      </w:r>
      <w:r w:rsidRPr="00BE6334">
        <w:rPr>
          <w:rFonts w:eastAsia="Times New Roman" w:cs="Times New Roman"/>
        </w:rPr>
        <w:t>MVPA</w:t>
      </w:r>
      <w:proofErr w:type="spellEnd"/>
      <w:r w:rsidRPr="00BE6334">
        <w:t xml:space="preserve">: </w:t>
      </w:r>
      <w:r w:rsidRPr="002A4DBE">
        <w:t>moderate to vigorous</w:t>
      </w:r>
      <w:r w:rsidRPr="00BE6334">
        <w:t xml:space="preserve"> physical activity.</w:t>
      </w:r>
    </w:p>
    <w:p w14:paraId="30100B29" w14:textId="77777777" w:rsidR="00DB0647" w:rsidRPr="00BE6334" w:rsidRDefault="00DB0647" w:rsidP="00DB0647">
      <w:pPr>
        <w:rPr>
          <w:sz w:val="24"/>
        </w:rPr>
      </w:pPr>
      <w:proofErr w:type="spellStart"/>
      <w:r w:rsidRPr="00BE6334">
        <w:rPr>
          <w:vertAlign w:val="superscript"/>
        </w:rPr>
        <w:t>d</w:t>
      </w:r>
      <w:r w:rsidRPr="00BE6334">
        <w:t>WHO</w:t>
      </w:r>
      <w:proofErr w:type="spellEnd"/>
      <w:r w:rsidRPr="00BE6334">
        <w:t>: World Health Organization.</w:t>
      </w:r>
    </w:p>
    <w:bookmarkEnd w:id="0"/>
    <w:bookmarkEnd w:id="1"/>
    <w:p w14:paraId="7288E082" w14:textId="77777777" w:rsidR="00BE471B" w:rsidRDefault="00BE471B"/>
    <w:sectPr w:rsidR="00BE4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64489"/>
    <w:multiLevelType w:val="hybridMultilevel"/>
    <w:tmpl w:val="FFF022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98A2D72"/>
    <w:multiLevelType w:val="hybridMultilevel"/>
    <w:tmpl w:val="305A3BD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5388C"/>
    <w:multiLevelType w:val="hybridMultilevel"/>
    <w:tmpl w:val="1ECAAEC2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EC94A4A"/>
    <w:multiLevelType w:val="hybridMultilevel"/>
    <w:tmpl w:val="01C2C3D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A37FB"/>
    <w:multiLevelType w:val="hybridMultilevel"/>
    <w:tmpl w:val="9DD45B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1D65423"/>
    <w:multiLevelType w:val="hybridMultilevel"/>
    <w:tmpl w:val="F8C8AC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66F7A35"/>
    <w:multiLevelType w:val="hybridMultilevel"/>
    <w:tmpl w:val="F8465422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E8F2200"/>
    <w:multiLevelType w:val="hybridMultilevel"/>
    <w:tmpl w:val="B8F29988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31A71BF"/>
    <w:multiLevelType w:val="hybridMultilevel"/>
    <w:tmpl w:val="119A92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7A547FB"/>
    <w:multiLevelType w:val="hybridMultilevel"/>
    <w:tmpl w:val="0AE8E5F8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558618D"/>
    <w:multiLevelType w:val="hybridMultilevel"/>
    <w:tmpl w:val="AB486822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9735757"/>
    <w:multiLevelType w:val="hybridMultilevel"/>
    <w:tmpl w:val="E6EEBE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A89037C"/>
    <w:multiLevelType w:val="hybridMultilevel"/>
    <w:tmpl w:val="D09C9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C200E0"/>
    <w:multiLevelType w:val="hybridMultilevel"/>
    <w:tmpl w:val="2452AB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0E175EC"/>
    <w:multiLevelType w:val="hybridMultilevel"/>
    <w:tmpl w:val="8AFE96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A2A91C0">
      <w:numFmt w:val="bullet"/>
      <w:lvlText w:val="·"/>
      <w:lvlJc w:val="left"/>
      <w:pPr>
        <w:ind w:left="1800" w:hanging="360"/>
      </w:pPr>
      <w:rPr>
        <w:rFonts w:ascii="Times New Roman" w:eastAsia="Symbol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58A3085"/>
    <w:multiLevelType w:val="hybridMultilevel"/>
    <w:tmpl w:val="1A92B3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BF26885"/>
    <w:multiLevelType w:val="hybridMultilevel"/>
    <w:tmpl w:val="FE1C2FE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C1E1B1A"/>
    <w:multiLevelType w:val="hybridMultilevel"/>
    <w:tmpl w:val="D7EE4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CB7646"/>
    <w:multiLevelType w:val="hybridMultilevel"/>
    <w:tmpl w:val="14D6BCD6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07352021">
    <w:abstractNumId w:val="4"/>
  </w:num>
  <w:num w:numId="2" w16cid:durableId="1420449093">
    <w:abstractNumId w:val="0"/>
  </w:num>
  <w:num w:numId="3" w16cid:durableId="1041632648">
    <w:abstractNumId w:val="12"/>
  </w:num>
  <w:num w:numId="4" w16cid:durableId="2049839353">
    <w:abstractNumId w:val="14"/>
  </w:num>
  <w:num w:numId="5" w16cid:durableId="252058564">
    <w:abstractNumId w:val="15"/>
  </w:num>
  <w:num w:numId="6" w16cid:durableId="360978579">
    <w:abstractNumId w:val="16"/>
  </w:num>
  <w:num w:numId="7" w16cid:durableId="1071466179">
    <w:abstractNumId w:val="17"/>
  </w:num>
  <w:num w:numId="8" w16cid:durableId="659118169">
    <w:abstractNumId w:val="1"/>
  </w:num>
  <w:num w:numId="9" w16cid:durableId="263224267">
    <w:abstractNumId w:val="6"/>
  </w:num>
  <w:num w:numId="10" w16cid:durableId="2104496687">
    <w:abstractNumId w:val="11"/>
  </w:num>
  <w:num w:numId="11" w16cid:durableId="572131188">
    <w:abstractNumId w:val="5"/>
  </w:num>
  <w:num w:numId="12" w16cid:durableId="665787345">
    <w:abstractNumId w:val="10"/>
  </w:num>
  <w:num w:numId="13" w16cid:durableId="757406865">
    <w:abstractNumId w:val="18"/>
  </w:num>
  <w:num w:numId="14" w16cid:durableId="692924571">
    <w:abstractNumId w:val="13"/>
  </w:num>
  <w:num w:numId="15" w16cid:durableId="641741093">
    <w:abstractNumId w:val="9"/>
  </w:num>
  <w:num w:numId="16" w16cid:durableId="1035929316">
    <w:abstractNumId w:val="3"/>
  </w:num>
  <w:num w:numId="17" w16cid:durableId="411440167">
    <w:abstractNumId w:val="8"/>
  </w:num>
  <w:num w:numId="18" w16cid:durableId="2516153">
    <w:abstractNumId w:val="7"/>
  </w:num>
  <w:num w:numId="19" w16cid:durableId="6099713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647"/>
    <w:rsid w:val="004B6628"/>
    <w:rsid w:val="00655BBC"/>
    <w:rsid w:val="00BE471B"/>
    <w:rsid w:val="00DB0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06616"/>
  <w15:chartTrackingRefBased/>
  <w15:docId w15:val="{C338E116-745C-4AF6-A53C-2F4768D10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647"/>
    <w:pPr>
      <w:widowControl w:val="0"/>
      <w:spacing w:after="0" w:line="360" w:lineRule="auto"/>
    </w:pPr>
    <w:rPr>
      <w:rFonts w:ascii="Times New Roman" w:hAnsi="Times New Roman"/>
      <w:sz w:val="22"/>
      <w:lang w:val="en-US"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B0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0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06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06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06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06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06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06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06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B06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DB06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DB06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DB064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DB0647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B064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B064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B064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B064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B06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B0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06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B0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06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B06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06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064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06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B064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064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DB0647"/>
    <w:pPr>
      <w:spacing w:after="0" w:line="240" w:lineRule="auto"/>
    </w:pPr>
    <w:rPr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qFormat/>
    <w:rsid w:val="00DB064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8</Words>
  <Characters>4835</Characters>
  <Application>Microsoft Office Word</Application>
  <DocSecurity>0</DocSecurity>
  <Lines>40</Lines>
  <Paragraphs>11</Paragraphs>
  <ScaleCrop>false</ScaleCrop>
  <Company/>
  <LinksUpToDate>false</LinksUpToDate>
  <CharactersWithSpaces>5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Sun (SWK)</dc:creator>
  <cp:keywords/>
  <dc:description/>
  <cp:lastModifiedBy>Crystal Sun (SWK)</cp:lastModifiedBy>
  <cp:revision>1</cp:revision>
  <dcterms:created xsi:type="dcterms:W3CDTF">2026-06-16T03:15:00Z</dcterms:created>
  <dcterms:modified xsi:type="dcterms:W3CDTF">2026-06-16T03:17:00Z</dcterms:modified>
</cp:coreProperties>
</file>